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tbl>
      <w:tblPr>
        <w:tblW w:w="1184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07"/>
        <w:gridCol w:w="1001"/>
        <w:gridCol w:w="840"/>
        <w:gridCol w:w="840"/>
        <w:gridCol w:w="852"/>
        <w:gridCol w:w="852"/>
        <w:gridCol w:w="852"/>
        <w:gridCol w:w="852"/>
        <w:gridCol w:w="852"/>
        <w:gridCol w:w="852"/>
        <w:gridCol w:w="852"/>
        <w:gridCol w:w="852"/>
        <w:gridCol w:w="585"/>
        <w:gridCol w:w="951"/>
      </w:tblGrid>
      <w:tr>
        <w:trPr>
          <w:trHeight w:val="330" w:hRule="atLeast"/>
        </w:trPr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Insect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Trap TN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Tims3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Tims5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Tims19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Tims22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Tims23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Tims27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Tims42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Tims56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Tims64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Tims65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COI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cytB</w:t>
            </w:r>
          </w:p>
        </w:tc>
      </w:tr>
      <w:tr>
        <w:trPr>
          <w:trHeight w:val="33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SIL-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92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00/2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363/38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345/37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74/19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60/16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89/30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20/22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57/16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45/14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31/239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d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XXXVI</w:t>
            </w:r>
          </w:p>
        </w:tc>
      </w:tr>
      <w:tr>
        <w:trPr>
          <w:trHeight w:val="33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SIL-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9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00/2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377/39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343/34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74/17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60/16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89/30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20/22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57/16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47/14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31/239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d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XXXVI</w:t>
            </w:r>
          </w:p>
        </w:tc>
      </w:tr>
      <w:tr>
        <w:trPr>
          <w:trHeight w:val="33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SIL-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9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00/20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363/38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344/37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74/17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60/16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89/3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20/22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55/16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45/14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31/239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d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XXXVI</w:t>
            </w:r>
          </w:p>
        </w:tc>
      </w:tr>
      <w:tr>
        <w:trPr>
          <w:trHeight w:val="33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SIL-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0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83/2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388/39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334/33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74/19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62/17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91/29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10/21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59/16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47/14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39/239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e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VIII</w:t>
            </w:r>
          </w:p>
        </w:tc>
      </w:tr>
      <w:tr>
        <w:trPr>
          <w:trHeight w:val="33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SIL-6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3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83/2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379/38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350/35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74/17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62/17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95/30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22/22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61/16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47/14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31/24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c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II</w:t>
            </w:r>
          </w:p>
        </w:tc>
      </w:tr>
      <w:tr>
        <w:trPr>
          <w:trHeight w:val="33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SIL-1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3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00/2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380/40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350/37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68/19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62/16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89/30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01/21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57/15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47/14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41/243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ao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XXXVII</w:t>
            </w:r>
          </w:p>
        </w:tc>
      </w:tr>
      <w:tr>
        <w:trPr>
          <w:trHeight w:val="33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SIL-1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3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00/2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373/39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350/37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68/19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60/16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89/30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05/23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59/15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47/14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41/243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ao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XXXVII</w:t>
            </w:r>
          </w:p>
        </w:tc>
      </w:tr>
      <w:tr>
        <w:trPr>
          <w:trHeight w:val="33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SIL-3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3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00/2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380/39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350/35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88/19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62/16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89/3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06/21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59/16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47/14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07/207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NA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SIL-3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3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00/2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375/39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346/35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74/17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60/16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89/30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01/21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59/16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47/14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35/247</w:t>
            </w:r>
          </w:p>
        </w:tc>
        <w:tc>
          <w:tcPr>
            <w:tcW w:w="585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NA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V</w:t>
            </w:r>
          </w:p>
        </w:tc>
      </w:tr>
      <w:tr>
        <w:trPr>
          <w:trHeight w:val="33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SIL-3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3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00/2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375/39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346/35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74/19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62/16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89/30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01/22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59/15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47/14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23/223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c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V</w:t>
            </w:r>
          </w:p>
        </w:tc>
      </w:tr>
      <w:tr>
        <w:trPr>
          <w:trHeight w:val="33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SIL-3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3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83/2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382/39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350/35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74/18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62/16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89/28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10/21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59/15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47/14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49/249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am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XIV</w:t>
            </w:r>
          </w:p>
        </w:tc>
      </w:tr>
      <w:tr>
        <w:trPr>
          <w:trHeight w:val="33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SIL-34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3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00/20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382/39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350/35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80/19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62/16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89/28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01/20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59/15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49/14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33/233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am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XIV</w:t>
            </w:r>
          </w:p>
        </w:tc>
      </w:tr>
      <w:tr>
        <w:trPr>
          <w:trHeight w:val="33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SIL-35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3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00/2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379/38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346/35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74/19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60/16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89/30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01/22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59/15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47/14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23/223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c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V</w:t>
            </w:r>
          </w:p>
        </w:tc>
      </w:tr>
      <w:tr>
        <w:trPr>
          <w:trHeight w:val="33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SIL-36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3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00/2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380/39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350/35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68/19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62/16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89/29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01/20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59/15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47/14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43/247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aq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I</w:t>
            </w:r>
          </w:p>
        </w:tc>
      </w:tr>
      <w:tr>
        <w:trPr>
          <w:trHeight w:val="33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SIL-37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3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00/2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390/39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356/35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68/17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62/16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89/29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06/21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59/15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47/14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43/243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aq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SIL-38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3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83/2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382/39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350/35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74/18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62/16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89/28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01/20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57/15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47/14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48/248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am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XIV</w:t>
            </w:r>
          </w:p>
        </w:tc>
      </w:tr>
      <w:tr>
        <w:trPr>
          <w:trHeight w:val="33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SIL-39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3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00/2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380/38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358/35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88/19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62/16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89/29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14/21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57/15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47/14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07/207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aq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I</w:t>
            </w:r>
          </w:p>
        </w:tc>
      </w:tr>
      <w:tr>
        <w:trPr>
          <w:trHeight w:val="33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SIL-40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3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00/2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380/38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350/35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68/19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60/16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89/3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14/21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57/15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47/14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43/243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aq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I</w:t>
            </w:r>
          </w:p>
        </w:tc>
      </w:tr>
      <w:tr>
        <w:trPr>
          <w:trHeight w:val="33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SIL-41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3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NA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NA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NA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NA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NA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NA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NA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NA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NA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am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SIL-42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3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00/2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380/38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356/35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68/17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62/16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89/30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01/21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57/15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47/14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43/247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aq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SIL-43</w:t>
            </w:r>
          </w:p>
        </w:tc>
        <w:tc>
          <w:tcPr>
            <w:tcW w:w="10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3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00/2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380/38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356/35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88/19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62/16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89/29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01/20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59/15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47/14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07/207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NA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NA</w:t>
            </w:r>
          </w:p>
        </w:tc>
      </w:tr>
      <w:tr>
        <w:trPr>
          <w:trHeight w:val="330" w:hRule="atLeast"/>
        </w:trPr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SIL-12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82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83/204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373/384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343/343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80/194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60/162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97/311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18/231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59/165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150/150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233/252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al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lang w:eastAsia="es-AR"/>
              </w:rPr>
            </w:pPr>
            <w:r>
              <w:rPr>
                <w:lang w:eastAsia="es-AR"/>
              </w:rPr>
              <w:t>VII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701" w:right="1701" w:gutter="0" w:header="0" w:top="993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4T02:59:00Z</dcterms:created>
  <dc:creator>Romina</dc:creator>
  <dc:description/>
  <cp:keywords/>
  <dc:language>en-US</dc:language>
  <cp:lastModifiedBy>Romina</cp:lastModifiedBy>
  <cp:lastPrinted>2011-05-20T10:26:00Z</cp:lastPrinted>
  <dcterms:modified xsi:type="dcterms:W3CDTF">2011-08-24T02:59:00Z</dcterms:modified>
  <cp:revision>2</cp:revision>
  <dc:subject/>
  <dc:title/>
</cp:coreProperties>
</file>